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4D7EC7" w14:textId="77777777" w:rsidR="00396515" w:rsidRDefault="00396515" w:rsidP="00396515">
      <w:pPr>
        <w:spacing w:after="0" w:line="276" w:lineRule="auto"/>
        <w:jc w:val="left"/>
        <w:rPr>
          <w:b/>
          <w:bCs/>
          <w:sz w:val="24"/>
          <w:szCs w:val="24"/>
        </w:rPr>
      </w:pPr>
    </w:p>
    <w:p w14:paraId="1D50B081" w14:textId="327B9D1D" w:rsidR="00396515" w:rsidRDefault="00396515" w:rsidP="00396515">
      <w:pPr>
        <w:spacing w:after="0" w:line="276" w:lineRule="auto"/>
        <w:jc w:val="left"/>
        <w:rPr>
          <w:b/>
          <w:bCs/>
          <w:sz w:val="24"/>
          <w:szCs w:val="24"/>
        </w:rPr>
      </w:pPr>
      <w:r w:rsidRPr="00E105D3">
        <w:rPr>
          <w:b/>
          <w:bCs/>
          <w:sz w:val="24"/>
          <w:szCs w:val="24"/>
        </w:rPr>
        <w:t>S</w:t>
      </w:r>
      <w:r w:rsidR="008C60BE">
        <w:rPr>
          <w:b/>
          <w:bCs/>
          <w:sz w:val="24"/>
          <w:szCs w:val="24"/>
        </w:rPr>
        <w:t>4</w:t>
      </w:r>
      <w:r w:rsidRPr="00E105D3">
        <w:rPr>
          <w:b/>
          <w:bCs/>
          <w:sz w:val="24"/>
          <w:szCs w:val="24"/>
        </w:rPr>
        <w:t xml:space="preserve"> Table. Quality assessment of incidence stud</w:t>
      </w:r>
      <w:r>
        <w:rPr>
          <w:b/>
          <w:bCs/>
          <w:sz w:val="24"/>
          <w:szCs w:val="24"/>
        </w:rPr>
        <w:t xml:space="preserve">y according to New Castle Ottawa scale for cohort studies. </w:t>
      </w:r>
    </w:p>
    <w:p w14:paraId="3B9014BD" w14:textId="77777777" w:rsidR="00396515" w:rsidRDefault="00396515" w:rsidP="00396515">
      <w:pPr>
        <w:spacing w:after="0" w:line="276" w:lineRule="auto"/>
        <w:jc w:val="left"/>
        <w:rPr>
          <w:b/>
          <w:bCs/>
          <w:sz w:val="24"/>
          <w:szCs w:val="24"/>
        </w:rPr>
      </w:pPr>
    </w:p>
    <w:tbl>
      <w:tblPr>
        <w:tblStyle w:val="Tabladecuadrcula1clara1"/>
        <w:tblW w:w="4893" w:type="pct"/>
        <w:tblLook w:val="04A0" w:firstRow="1" w:lastRow="0" w:firstColumn="1" w:lastColumn="0" w:noHBand="0" w:noVBand="1"/>
      </w:tblPr>
      <w:tblGrid>
        <w:gridCol w:w="2228"/>
        <w:gridCol w:w="1596"/>
        <w:gridCol w:w="1185"/>
        <w:gridCol w:w="1266"/>
        <w:gridCol w:w="1286"/>
        <w:gridCol w:w="1256"/>
        <w:gridCol w:w="1497"/>
        <w:gridCol w:w="1517"/>
        <w:gridCol w:w="1268"/>
        <w:gridCol w:w="596"/>
      </w:tblGrid>
      <w:tr w:rsidR="00C73DC3" w:rsidRPr="00C73DC3" w14:paraId="48A2A3BC" w14:textId="77777777" w:rsidTr="008F32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pct"/>
            <w:hideMark/>
          </w:tcPr>
          <w:p w14:paraId="21786244" w14:textId="77777777" w:rsidR="00396515" w:rsidRPr="00C73DC3" w:rsidRDefault="00396515" w:rsidP="008F32D7">
            <w:pPr>
              <w:pStyle w:val="Sinespaciado"/>
              <w:rPr>
                <w:b w:val="0"/>
                <w:bCs w:val="0"/>
                <w:color w:val="000000" w:themeColor="text1"/>
                <w:sz w:val="18"/>
                <w:szCs w:val="18"/>
                <w:lang w:val="es-PE"/>
              </w:rPr>
            </w:pPr>
            <w:r w:rsidRPr="00C73DC3">
              <w:rPr>
                <w:b w:val="0"/>
                <w:bCs w:val="0"/>
                <w:color w:val="000000" w:themeColor="text1"/>
                <w:sz w:val="18"/>
                <w:szCs w:val="18"/>
              </w:rPr>
              <w:t>Study (year)</w:t>
            </w:r>
          </w:p>
        </w:tc>
        <w:tc>
          <w:tcPr>
            <w:tcW w:w="519" w:type="pct"/>
            <w:hideMark/>
          </w:tcPr>
          <w:p w14:paraId="225E88BF" w14:textId="77777777" w:rsidR="00396515" w:rsidRPr="00C73DC3" w:rsidRDefault="00396515" w:rsidP="008F32D7">
            <w:pPr>
              <w:pStyle w:val="Sinespaciad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73DC3">
              <w:rPr>
                <w:b w:val="0"/>
                <w:bCs w:val="0"/>
                <w:color w:val="000000" w:themeColor="text1"/>
                <w:sz w:val="18"/>
                <w:szCs w:val="18"/>
              </w:rPr>
              <w:t>Representativeness of the exposed cohort</w:t>
            </w:r>
          </w:p>
        </w:tc>
        <w:tc>
          <w:tcPr>
            <w:tcW w:w="449" w:type="pct"/>
            <w:hideMark/>
          </w:tcPr>
          <w:p w14:paraId="1FB0CA26" w14:textId="77777777" w:rsidR="00396515" w:rsidRPr="00C73DC3" w:rsidRDefault="00396515" w:rsidP="008F32D7">
            <w:pPr>
              <w:pStyle w:val="Sinespaciad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73DC3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Selection of the </w:t>
            </w:r>
            <w:proofErr w:type="spellStart"/>
            <w:r w:rsidRPr="00C73DC3">
              <w:rPr>
                <w:b w:val="0"/>
                <w:bCs w:val="0"/>
                <w:color w:val="000000" w:themeColor="text1"/>
                <w:sz w:val="18"/>
                <w:szCs w:val="18"/>
              </w:rPr>
              <w:t>non exposed</w:t>
            </w:r>
            <w:proofErr w:type="spellEnd"/>
            <w:r w:rsidRPr="00C73DC3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cohort</w:t>
            </w:r>
          </w:p>
        </w:tc>
        <w:tc>
          <w:tcPr>
            <w:tcW w:w="435" w:type="pct"/>
            <w:hideMark/>
          </w:tcPr>
          <w:p w14:paraId="5C47E793" w14:textId="77777777" w:rsidR="00396515" w:rsidRPr="00C73DC3" w:rsidRDefault="00396515" w:rsidP="008F32D7">
            <w:pPr>
              <w:pStyle w:val="Sinespaciad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73DC3">
              <w:rPr>
                <w:b w:val="0"/>
                <w:bCs w:val="0"/>
                <w:color w:val="000000" w:themeColor="text1"/>
                <w:sz w:val="18"/>
                <w:szCs w:val="18"/>
              </w:rPr>
              <w:t>Ascertainment of exposure</w:t>
            </w:r>
          </w:p>
        </w:tc>
        <w:tc>
          <w:tcPr>
            <w:tcW w:w="468" w:type="pct"/>
            <w:hideMark/>
          </w:tcPr>
          <w:p w14:paraId="4D8BCF17" w14:textId="77777777" w:rsidR="00396515" w:rsidRPr="00C73DC3" w:rsidRDefault="00396515" w:rsidP="008F32D7">
            <w:pPr>
              <w:pStyle w:val="Sinespaciad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73DC3">
              <w:rPr>
                <w:b w:val="0"/>
                <w:bCs w:val="0"/>
                <w:color w:val="000000" w:themeColor="text1"/>
                <w:sz w:val="18"/>
                <w:szCs w:val="18"/>
              </w:rPr>
              <w:t>Demonstration that outcome of interest was not present at start of study</w:t>
            </w:r>
          </w:p>
        </w:tc>
        <w:tc>
          <w:tcPr>
            <w:tcW w:w="468" w:type="pct"/>
            <w:hideMark/>
          </w:tcPr>
          <w:p w14:paraId="07947349" w14:textId="77777777" w:rsidR="00396515" w:rsidRPr="00C73DC3" w:rsidRDefault="00396515" w:rsidP="008F32D7">
            <w:pPr>
              <w:pStyle w:val="Sinespaciad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C73DC3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Comparability of Cohorts on the Basis of the Design or Analysis </w:t>
            </w:r>
          </w:p>
          <w:p w14:paraId="65176766" w14:textId="77777777" w:rsidR="00396515" w:rsidRPr="00C73DC3" w:rsidRDefault="00396515" w:rsidP="008F32D7">
            <w:pPr>
              <w:pStyle w:val="Sinespaciad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70" w:type="pct"/>
            <w:hideMark/>
          </w:tcPr>
          <w:p w14:paraId="4DE69084" w14:textId="77777777" w:rsidR="00396515" w:rsidRPr="00C73DC3" w:rsidRDefault="00396515" w:rsidP="008F32D7">
            <w:pPr>
              <w:pStyle w:val="Sinespaciad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C73DC3">
              <w:rPr>
                <w:b w:val="0"/>
                <w:bCs w:val="0"/>
                <w:color w:val="000000" w:themeColor="text1"/>
                <w:sz w:val="18"/>
                <w:szCs w:val="18"/>
              </w:rPr>
              <w:t>Assessmnt</w:t>
            </w:r>
            <w:proofErr w:type="spellEnd"/>
            <w:r w:rsidRPr="00C73DC3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of outcome </w:t>
            </w:r>
          </w:p>
        </w:tc>
        <w:tc>
          <w:tcPr>
            <w:tcW w:w="570" w:type="pct"/>
            <w:hideMark/>
          </w:tcPr>
          <w:p w14:paraId="2142F757" w14:textId="77777777" w:rsidR="00396515" w:rsidRPr="00C73DC3" w:rsidRDefault="00396515" w:rsidP="008F32D7">
            <w:pPr>
              <w:pStyle w:val="Sinespaciad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73DC3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Was follow-up long enough for outcomes to occur</w:t>
            </w:r>
          </w:p>
        </w:tc>
        <w:tc>
          <w:tcPr>
            <w:tcW w:w="479" w:type="pct"/>
            <w:hideMark/>
          </w:tcPr>
          <w:p w14:paraId="211780DA" w14:textId="77777777" w:rsidR="00396515" w:rsidRPr="00C73DC3" w:rsidRDefault="00396515" w:rsidP="008F32D7">
            <w:pPr>
              <w:pStyle w:val="Sinespaciad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73DC3">
              <w:rPr>
                <w:b w:val="0"/>
                <w:bCs w:val="0"/>
                <w:color w:val="000000" w:themeColor="text1"/>
                <w:sz w:val="18"/>
                <w:szCs w:val="18"/>
              </w:rPr>
              <w:t>Adequacy of follow up of cohorts</w:t>
            </w:r>
          </w:p>
        </w:tc>
        <w:tc>
          <w:tcPr>
            <w:tcW w:w="212" w:type="pct"/>
            <w:hideMark/>
          </w:tcPr>
          <w:p w14:paraId="1DB6E02C" w14:textId="77777777" w:rsidR="00396515" w:rsidRPr="00C73DC3" w:rsidRDefault="00396515" w:rsidP="008F32D7">
            <w:pPr>
              <w:pStyle w:val="Sinespaciad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  <w:p w14:paraId="0BC2BB93" w14:textId="77777777" w:rsidR="00396515" w:rsidRPr="00C73DC3" w:rsidRDefault="00396515" w:rsidP="008F32D7">
            <w:pPr>
              <w:pStyle w:val="Sinespaciad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73DC3">
              <w:rPr>
                <w:b w:val="0"/>
                <w:bCs w:val="0"/>
                <w:color w:val="000000" w:themeColor="text1"/>
                <w:sz w:val="18"/>
                <w:szCs w:val="18"/>
              </w:rPr>
              <w:t>Total</w:t>
            </w:r>
          </w:p>
        </w:tc>
      </w:tr>
      <w:tr w:rsidR="00C73DC3" w:rsidRPr="00C73DC3" w14:paraId="4FA22327" w14:textId="77777777" w:rsidTr="008F32D7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pct"/>
            <w:hideMark/>
          </w:tcPr>
          <w:p w14:paraId="22703904" w14:textId="77777777" w:rsidR="00396515" w:rsidRPr="00C73DC3" w:rsidRDefault="00396515" w:rsidP="008F32D7">
            <w:pPr>
              <w:pStyle w:val="Sinespaciad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73DC3">
              <w:rPr>
                <w:b w:val="0"/>
                <w:bCs w:val="0"/>
                <w:color w:val="000000" w:themeColor="text1"/>
                <w:sz w:val="18"/>
                <w:szCs w:val="18"/>
              </w:rPr>
              <w:t>1. Cardoso et al (2008)</w:t>
            </w:r>
          </w:p>
        </w:tc>
        <w:tc>
          <w:tcPr>
            <w:tcW w:w="519" w:type="pct"/>
            <w:noWrap/>
            <w:hideMark/>
          </w:tcPr>
          <w:p w14:paraId="46482080" w14:textId="2E8C1DF3" w:rsidR="00396515" w:rsidRPr="00C73DC3" w:rsidRDefault="0077548C" w:rsidP="008F32D7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49" w:type="pct"/>
            <w:noWrap/>
            <w:hideMark/>
          </w:tcPr>
          <w:p w14:paraId="5813A45E" w14:textId="60EE3A58" w:rsidR="00396515" w:rsidRPr="00C73DC3" w:rsidRDefault="0077548C" w:rsidP="008F32D7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435" w:type="pct"/>
            <w:noWrap/>
            <w:hideMark/>
          </w:tcPr>
          <w:p w14:paraId="04958A23" w14:textId="21FB2056" w:rsidR="00396515" w:rsidRPr="00C73DC3" w:rsidRDefault="0077548C" w:rsidP="008F32D7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68" w:type="pct"/>
            <w:noWrap/>
            <w:hideMark/>
          </w:tcPr>
          <w:p w14:paraId="77E107F9" w14:textId="65FA4F37" w:rsidR="00396515" w:rsidRPr="00C73DC3" w:rsidRDefault="0077548C" w:rsidP="008F32D7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68" w:type="pct"/>
            <w:noWrap/>
          </w:tcPr>
          <w:p w14:paraId="0EFBE28E" w14:textId="33DA6CE9" w:rsidR="00396515" w:rsidRPr="00C73DC3" w:rsidRDefault="0077548C" w:rsidP="008F32D7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70" w:type="pct"/>
            <w:noWrap/>
          </w:tcPr>
          <w:p w14:paraId="702F283E" w14:textId="7567AFDF" w:rsidR="00396515" w:rsidRPr="00C73DC3" w:rsidRDefault="0077548C" w:rsidP="008F32D7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70" w:type="pct"/>
            <w:noWrap/>
          </w:tcPr>
          <w:p w14:paraId="5C27B760" w14:textId="6CFA8FB3" w:rsidR="00396515" w:rsidRPr="00C73DC3" w:rsidRDefault="0077548C" w:rsidP="008F32D7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79" w:type="pct"/>
            <w:noWrap/>
          </w:tcPr>
          <w:p w14:paraId="7AB2CA98" w14:textId="3DE5EB8E" w:rsidR="00396515" w:rsidRPr="00C73DC3" w:rsidRDefault="0077548C" w:rsidP="008F32D7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12" w:type="pct"/>
            <w:noWrap/>
            <w:hideMark/>
          </w:tcPr>
          <w:p w14:paraId="38131890" w14:textId="77777777" w:rsidR="00396515" w:rsidRPr="00C73DC3" w:rsidRDefault="00396515" w:rsidP="008F32D7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73DC3">
              <w:rPr>
                <w:color w:val="000000" w:themeColor="text1"/>
                <w:sz w:val="18"/>
                <w:szCs w:val="18"/>
              </w:rPr>
              <w:t>6</w:t>
            </w:r>
          </w:p>
        </w:tc>
      </w:tr>
      <w:tr w:rsidR="00C73DC3" w:rsidRPr="00C73DC3" w14:paraId="0AAF53EF" w14:textId="77777777" w:rsidTr="008F32D7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pct"/>
          </w:tcPr>
          <w:p w14:paraId="11F8D9F7" w14:textId="0788785E" w:rsidR="00BA1905" w:rsidRPr="00C73DC3" w:rsidRDefault="00BA1905" w:rsidP="008F32D7">
            <w:pPr>
              <w:pStyle w:val="Sinespaciad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73DC3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2. </w:t>
            </w:r>
            <w:proofErr w:type="spellStart"/>
            <w:r w:rsidRPr="00C73DC3">
              <w:rPr>
                <w:b w:val="0"/>
                <w:bCs w:val="0"/>
                <w:color w:val="000000" w:themeColor="text1"/>
                <w:sz w:val="18"/>
                <w:szCs w:val="18"/>
              </w:rPr>
              <w:t>Massardo</w:t>
            </w:r>
            <w:proofErr w:type="spellEnd"/>
            <w:r w:rsidRPr="00C73DC3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et al (2019)</w:t>
            </w:r>
          </w:p>
        </w:tc>
        <w:tc>
          <w:tcPr>
            <w:tcW w:w="519" w:type="pct"/>
            <w:noWrap/>
          </w:tcPr>
          <w:p w14:paraId="12CE9041" w14:textId="433C031F" w:rsidR="00BA1905" w:rsidRPr="00C73DC3" w:rsidRDefault="0077548C" w:rsidP="008F32D7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49" w:type="pct"/>
            <w:noWrap/>
          </w:tcPr>
          <w:p w14:paraId="1980D7F2" w14:textId="172A33F4" w:rsidR="00BA1905" w:rsidRPr="00C73DC3" w:rsidRDefault="0077548C" w:rsidP="008F32D7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435" w:type="pct"/>
            <w:noWrap/>
          </w:tcPr>
          <w:p w14:paraId="7EE91994" w14:textId="4809D149" w:rsidR="00BA1905" w:rsidRPr="00C73DC3" w:rsidRDefault="0077548C" w:rsidP="008F32D7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68" w:type="pct"/>
            <w:noWrap/>
          </w:tcPr>
          <w:p w14:paraId="4F874B96" w14:textId="25294844" w:rsidR="00BA1905" w:rsidRPr="00C73DC3" w:rsidRDefault="0077548C" w:rsidP="008F32D7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68" w:type="pct"/>
            <w:noWrap/>
          </w:tcPr>
          <w:p w14:paraId="146B870C" w14:textId="1FF19988" w:rsidR="00BA1905" w:rsidRPr="00C73DC3" w:rsidRDefault="0077548C" w:rsidP="008F32D7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70" w:type="pct"/>
            <w:noWrap/>
          </w:tcPr>
          <w:p w14:paraId="7C288AC2" w14:textId="77C58E00" w:rsidR="00BA1905" w:rsidRPr="00C73DC3" w:rsidRDefault="0077548C" w:rsidP="008F32D7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70" w:type="pct"/>
            <w:noWrap/>
          </w:tcPr>
          <w:p w14:paraId="3A60258B" w14:textId="3CE0B1B2" w:rsidR="00BA1905" w:rsidRPr="00C73DC3" w:rsidRDefault="0077548C" w:rsidP="008F32D7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79" w:type="pct"/>
            <w:noWrap/>
          </w:tcPr>
          <w:p w14:paraId="158D2316" w14:textId="7C49DCC0" w:rsidR="00BA1905" w:rsidRPr="00C73DC3" w:rsidRDefault="0077548C" w:rsidP="008F32D7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12" w:type="pct"/>
            <w:noWrap/>
          </w:tcPr>
          <w:p w14:paraId="6287B172" w14:textId="661AD1E9" w:rsidR="00BA1905" w:rsidRPr="00C73DC3" w:rsidRDefault="00BA1905" w:rsidP="008F32D7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73DC3">
              <w:rPr>
                <w:color w:val="000000" w:themeColor="text1"/>
                <w:sz w:val="18"/>
                <w:szCs w:val="18"/>
              </w:rPr>
              <w:t>6</w:t>
            </w:r>
          </w:p>
        </w:tc>
      </w:tr>
    </w:tbl>
    <w:p w14:paraId="1A2B7D04" w14:textId="77777777" w:rsidR="00396515" w:rsidRDefault="00396515" w:rsidP="00396515">
      <w:pPr>
        <w:spacing w:after="0" w:line="276" w:lineRule="auto"/>
        <w:jc w:val="left"/>
        <w:rPr>
          <w:b/>
          <w:bCs/>
          <w:sz w:val="24"/>
          <w:szCs w:val="24"/>
        </w:rPr>
      </w:pPr>
      <w:bookmarkStart w:id="0" w:name="_Hlk48229638"/>
    </w:p>
    <w:bookmarkEnd w:id="0"/>
    <w:p w14:paraId="1167C0DF" w14:textId="77777777" w:rsidR="00396515" w:rsidRPr="000F3430" w:rsidRDefault="00396515" w:rsidP="00396515">
      <w:pPr>
        <w:rPr>
          <w:sz w:val="16"/>
          <w:szCs w:val="16"/>
        </w:rPr>
      </w:pPr>
      <w:r w:rsidRPr="000F3430">
        <w:rPr>
          <w:sz w:val="16"/>
          <w:szCs w:val="16"/>
        </w:rPr>
        <w:t xml:space="preserve"> report</w:t>
      </w:r>
      <w:r>
        <w:rPr>
          <w:sz w:val="16"/>
          <w:szCs w:val="16"/>
        </w:rPr>
        <w:t>ed</w:t>
      </w:r>
      <w:r w:rsidRPr="000F3430">
        <w:rPr>
          <w:sz w:val="16"/>
          <w:szCs w:val="16"/>
        </w:rPr>
        <w:t xml:space="preserve">; DM: Diabetes Mellitus; DM2: type 1 Diabetes Mellitus; TCNS: Toronto Clinical Neuropathy Score; </w:t>
      </w:r>
      <w:proofErr w:type="gramStart"/>
      <w:r>
        <w:rPr>
          <w:sz w:val="16"/>
          <w:szCs w:val="16"/>
        </w:rPr>
        <w:t>NO :</w:t>
      </w:r>
      <w:proofErr w:type="gramEnd"/>
      <w:r>
        <w:rPr>
          <w:sz w:val="16"/>
          <w:szCs w:val="16"/>
        </w:rPr>
        <w:t xml:space="preserve"> New Castle Ottawa</w:t>
      </w:r>
    </w:p>
    <w:p w14:paraId="486787F2" w14:textId="77777777" w:rsidR="00396515" w:rsidRDefault="00396515"/>
    <w:sectPr w:rsidR="00396515" w:rsidSect="0039651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Y3MTA0MzMwtTAyNjBV0lEKTi0uzszPAykwqQUA0MwN8iwAAAA="/>
  </w:docVars>
  <w:rsids>
    <w:rsidRoot w:val="00396515"/>
    <w:rsid w:val="00396515"/>
    <w:rsid w:val="0077548C"/>
    <w:rsid w:val="008C60BE"/>
    <w:rsid w:val="00915EC5"/>
    <w:rsid w:val="00A9227B"/>
    <w:rsid w:val="00BA1905"/>
    <w:rsid w:val="00C73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51FC29"/>
  <w15:chartTrackingRefBased/>
  <w15:docId w15:val="{FBA9ED1D-1844-4A50-8D77-532ACF007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515"/>
    <w:pPr>
      <w:spacing w:after="240" w:line="240" w:lineRule="auto"/>
      <w:jc w:val="both"/>
    </w:pPr>
    <w:rPr>
      <w:rFonts w:ascii="Times New Roman" w:eastAsia="Arial" w:hAnsi="Times New Roman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link w:val="SinespaciadoCar"/>
    <w:uiPriority w:val="1"/>
    <w:qFormat/>
    <w:rsid w:val="00396515"/>
    <w:pPr>
      <w:spacing w:after="0" w:line="240" w:lineRule="auto"/>
      <w:jc w:val="both"/>
    </w:pPr>
    <w:rPr>
      <w:rFonts w:ascii="Times New Roman" w:eastAsia="Arial" w:hAnsi="Times New Roman" w:cs="Times New Roman"/>
      <w:lang w:val="en-US"/>
    </w:rPr>
  </w:style>
  <w:style w:type="table" w:customStyle="1" w:styleId="Tabladecuadrcula1clara1">
    <w:name w:val="Tabla de cuadrícula 1 clara1"/>
    <w:basedOn w:val="Tablanormal"/>
    <w:uiPriority w:val="99"/>
    <w:rsid w:val="00396515"/>
    <w:pPr>
      <w:spacing w:after="0" w:line="240" w:lineRule="auto"/>
    </w:pPr>
    <w:rPr>
      <w:rFonts w:ascii="Arial" w:eastAsia="Arial" w:hAnsi="Arial" w:cs="Arial"/>
      <w:lang w:val="e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SinespaciadoCar">
    <w:name w:val="Sin espaciado Car"/>
    <w:basedOn w:val="Fuentedeprrafopredeter"/>
    <w:link w:val="Sinespaciado"/>
    <w:uiPriority w:val="1"/>
    <w:rsid w:val="00396515"/>
    <w:rPr>
      <w:rFonts w:ascii="Times New Roman" w:eastAsia="Arial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11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n Augusto Yovera Aldana</dc:creator>
  <cp:keywords/>
  <dc:description/>
  <cp:lastModifiedBy>Marlon Augusto Yovera Aldana</cp:lastModifiedBy>
  <cp:revision>2</cp:revision>
  <dcterms:created xsi:type="dcterms:W3CDTF">2021-01-29T18:13:00Z</dcterms:created>
  <dcterms:modified xsi:type="dcterms:W3CDTF">2021-01-29T18:13:00Z</dcterms:modified>
</cp:coreProperties>
</file>